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29ED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1E6CAA2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bookmarkStart w:id="0" w:name="OLE_LINK72"/>
      <w:bookmarkStart w:id="1" w:name="OLE_LINK59"/>
      <w:r>
        <w:rPr>
          <w:rFonts w:ascii="Times New Roman" w:hAnsi="Times New Roman" w:cs="Times New Roman"/>
          <w:sz w:val="28"/>
          <w:szCs w:val="24"/>
        </w:rPr>
        <w:t>Supplementary Figure</w:t>
      </w:r>
      <w:bookmarkEnd w:id="0"/>
      <w:bookmarkEnd w:id="1"/>
    </w:p>
    <w:p w14:paraId="61980A1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等线" w:hAnsi="等线" w:eastAsia="等线" w:cs="Times New Roman"/>
          <w:b w:val="0"/>
          <w:bCs w:val="0"/>
          <w:color w:val="000000" w:themeColor="text1"/>
          <w:szCs w:val="22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715</wp:posOffset>
            </wp:positionH>
            <wp:positionV relativeFrom="paragraph">
              <wp:posOffset>213995</wp:posOffset>
            </wp:positionV>
            <wp:extent cx="4999355" cy="3540760"/>
            <wp:effectExtent l="0" t="0" r="0" b="2540"/>
            <wp:wrapTopAndBottom/>
            <wp:docPr id="299" name="图片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" name="图片 29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1BD47F">
      <w:pPr>
        <w:spacing w:line="360" w:lineRule="auto"/>
        <w:jc w:val="center"/>
        <w:rPr>
          <w:rFonts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 Flavonoid biosynthesis pathway</w:t>
      </w:r>
    </w:p>
    <w:p w14:paraId="3F050B16">
      <w:bookmarkStart w:id="2" w:name="_GoBack"/>
      <w:bookmarkEnd w:id="2"/>
    </w:p>
    <w:p w14:paraId="39E9825E"/>
    <w:p w14:paraId="3B433A29"/>
    <w:p w14:paraId="79F12001"/>
    <w:p w14:paraId="20F37CF6"/>
    <w:p w14:paraId="65CCA92D"/>
    <w:p w14:paraId="55A95862"/>
    <w:p w14:paraId="0A5ABE00"/>
    <w:p w14:paraId="1B87E301"/>
    <w:p w14:paraId="242C7520"/>
    <w:p w14:paraId="72655D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0C3DB7"/>
    <w:rsid w:val="4EBD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24:15Z</dcterms:created>
  <dc:creator>lenovo</dc:creator>
  <cp:lastModifiedBy>Annie</cp:lastModifiedBy>
  <dcterms:modified xsi:type="dcterms:W3CDTF">2024-12-23T03:0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5EE169D8D854BE6B86F05E6697B1109_12</vt:lpwstr>
  </property>
</Properties>
</file>